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5263F" w14:textId="77777777" w:rsidR="00970DA6" w:rsidRDefault="00970DA6" w:rsidP="00970DA6">
      <w:pPr>
        <w:pStyle w:val="Caption"/>
        <w:rPr>
          <w:lang w:val="en-GB"/>
        </w:rPr>
      </w:pPr>
      <w:r w:rsidRPr="00970DA6">
        <w:rPr>
          <w:rFonts w:asciiTheme="majorHAnsi" w:eastAsiaTheme="majorEastAsia" w:hAnsiTheme="majorHAnsi" w:cstheme="majorBidi"/>
          <w:b w:val="0"/>
          <w:bCs w:val="0"/>
          <w:color w:val="2E74B5" w:themeColor="accent1" w:themeShade="BF"/>
          <w:sz w:val="32"/>
          <w:szCs w:val="32"/>
          <w:lang w:val="en-GB"/>
        </w:rPr>
        <w:t>People at risk of HAT that are potentially covered by facilities with diagnostic and treatment capabilities for HAT.</w:t>
      </w:r>
    </w:p>
    <w:p w14:paraId="192930DB" w14:textId="77777777" w:rsidR="00970DA6" w:rsidRDefault="00970DA6" w:rsidP="00970DA6">
      <w:pPr>
        <w:pStyle w:val="Caption"/>
        <w:keepNext/>
        <w:rPr>
          <w:lang w:val="en-GB"/>
        </w:rPr>
      </w:pPr>
      <w:r>
        <w:t xml:space="preserve">Table </w:t>
      </w:r>
      <w:r w:rsidR="00AD0E19">
        <w:fldChar w:fldCharType="begin"/>
      </w:r>
      <w:r w:rsidR="00AD0E19">
        <w:instrText xml:space="preserve"> SEQ Table \* ARABIC </w:instrText>
      </w:r>
      <w:r w:rsidR="00AD0E19">
        <w:fldChar w:fldCharType="separate"/>
      </w:r>
      <w:r>
        <w:rPr>
          <w:noProof/>
        </w:rPr>
        <w:t>1</w:t>
      </w:r>
      <w:r w:rsidR="00AD0E19">
        <w:rPr>
          <w:noProof/>
        </w:rPr>
        <w:fldChar w:fldCharType="end"/>
      </w:r>
      <w:r w:rsidRPr="00970DA6">
        <w:rPr>
          <w:lang w:val="en-GB"/>
        </w:rPr>
        <w:t xml:space="preserve"> </w:t>
      </w:r>
      <w:r>
        <w:rPr>
          <w:lang w:val="en-GB"/>
        </w:rPr>
        <w:t>People at risk of HAT that are potentially covered by facilities with diagnostic and treatment capabilities for HAT</w:t>
      </w:r>
    </w:p>
    <w:tbl>
      <w:tblPr>
        <w:tblStyle w:val="TableGrid"/>
        <w:tblW w:w="13678" w:type="dxa"/>
        <w:tblInd w:w="-459" w:type="dxa"/>
        <w:tblLook w:val="04A0" w:firstRow="1" w:lastRow="0" w:firstColumn="1" w:lastColumn="0" w:noHBand="0" w:noVBand="1"/>
      </w:tblPr>
      <w:tblGrid>
        <w:gridCol w:w="1560"/>
        <w:gridCol w:w="795"/>
        <w:gridCol w:w="931"/>
        <w:gridCol w:w="930"/>
        <w:gridCol w:w="930"/>
        <w:gridCol w:w="930"/>
        <w:gridCol w:w="930"/>
        <w:gridCol w:w="930"/>
        <w:gridCol w:w="929"/>
        <w:gridCol w:w="929"/>
        <w:gridCol w:w="929"/>
        <w:gridCol w:w="929"/>
        <w:gridCol w:w="929"/>
        <w:gridCol w:w="1097"/>
      </w:tblGrid>
      <w:tr w:rsidR="00547778" w14:paraId="71AF8991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3FFAC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Risk category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45994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eople at risk</w:t>
            </w:r>
          </w:p>
        </w:tc>
        <w:tc>
          <w:tcPr>
            <w:tcW w:w="11323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D526B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People at risk covered by facilities with HAT capabilities</w:t>
            </w:r>
          </w:p>
        </w:tc>
      </w:tr>
      <w:tr w:rsidR="00C8787A" w14:paraId="07C2A879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D7071" w14:textId="77777777"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F8721" w14:textId="77777777"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558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FBC01" w14:textId="77777777" w:rsidR="00970DA6" w:rsidRDefault="00970DA6" w:rsidP="004024BA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Diagnosis</w:t>
            </w:r>
          </w:p>
        </w:tc>
        <w:tc>
          <w:tcPr>
            <w:tcW w:w="57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C42FC" w14:textId="77777777" w:rsidR="00970DA6" w:rsidRDefault="00970DA6" w:rsidP="004024BA">
            <w:pPr>
              <w:spacing w:after="0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Treatment</w:t>
            </w:r>
          </w:p>
        </w:tc>
      </w:tr>
      <w:tr w:rsidR="007C50C8" w14:paraId="768E8E4C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E526" w14:textId="77777777"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4CFAD" w14:textId="77777777" w:rsidR="00970DA6" w:rsidRDefault="00970DA6" w:rsidP="004024BA">
            <w:pPr>
              <w:spacing w:after="0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</w:p>
        </w:tc>
        <w:tc>
          <w:tcPr>
            <w:tcW w:w="18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FF6C3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1-hour trave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A8BA8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3-hour travel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C6653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5-hour trave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BE6422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1-hour travel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42811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3-hour travel</w:t>
            </w:r>
          </w:p>
        </w:tc>
        <w:tc>
          <w:tcPr>
            <w:tcW w:w="20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20B76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  <w:t>≤ 5-hour travel</w:t>
            </w:r>
          </w:p>
        </w:tc>
      </w:tr>
      <w:tr w:rsidR="00547778" w14:paraId="1A34F2A3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5F10B" w14:textId="77777777" w:rsidR="00970DA6" w:rsidRDefault="00970DA6" w:rsidP="004024BA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D2184" w14:textId="77777777" w:rsidR="00970DA6" w:rsidRDefault="00970DA6" w:rsidP="004024BA">
            <w:pPr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(no. persons × 10</w:t>
            </w:r>
            <w:r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)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B9BB8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C8B9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E23D1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0F520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88B31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A3FA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8B1C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86A1E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DC88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8533B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C1CC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(no. persons × 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)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06DE6" w14:textId="77777777" w:rsidR="00970DA6" w:rsidRDefault="00970DA6" w:rsidP="004024BA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%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of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 xml:space="preserve"> at risk</w:t>
            </w:r>
          </w:p>
        </w:tc>
      </w:tr>
      <w:tr w:rsidR="00970DA6" w14:paraId="3709A726" w14:textId="77777777" w:rsidTr="004024BA">
        <w:tc>
          <w:tcPr>
            <w:tcW w:w="1367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D2822" w14:textId="77777777" w:rsidR="00970DA6" w:rsidRDefault="00970DA6" w:rsidP="004024BA">
            <w:pPr>
              <w:spacing w:after="0"/>
              <w:jc w:val="lef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gambiense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HAT</w:t>
            </w:r>
          </w:p>
        </w:tc>
      </w:tr>
      <w:tr w:rsidR="00547778" w14:paraId="09B078A2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E2DF5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gh and very hig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5B89E" w14:textId="3C94594D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84A1B" w14:textId="2232A808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FDD4D" w14:textId="0C64F235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9B799" w14:textId="17AC90AE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5669D" w14:textId="52372A3E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E5C98" w14:textId="295C6DDB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2F89A" w14:textId="59EF4286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80D6C" w14:textId="4AD7F1F6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7F481" w14:textId="596A37B1" w:rsidR="00970DA6" w:rsidRDefault="000C64B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</w:t>
            </w:r>
            <w:r w:rsidR="0054777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AD89" w14:textId="5AE76C86" w:rsidR="00970DA6" w:rsidRDefault="000C64B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DD5536" w14:textId="7B3B27BE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AB66F" w14:textId="2770A6C6" w:rsidR="00970DA6" w:rsidRDefault="000C64B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5948B" w14:textId="27BAD26C" w:rsidR="00970DA6" w:rsidRDefault="000C64B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</w:t>
            </w:r>
            <w:r w:rsidR="0054777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547778" w14:paraId="3CF15B0C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0940D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8F36" w14:textId="45274091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96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DEF850" w14:textId="0DE4D185" w:rsidR="00970DA6" w:rsidRDefault="00894C8D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36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8EBE8" w14:textId="1E46A2CD" w:rsidR="00970DA6" w:rsidRDefault="00CA11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EEAC4" w14:textId="16E050E4" w:rsidR="00970DA6" w:rsidRDefault="00CA11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37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11F9E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6D601" w14:textId="368BFA12" w:rsidR="00970DA6" w:rsidRDefault="00CA11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708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CA388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A509A" w14:textId="330543B4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34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306A1" w14:textId="6C032EF3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0A6F" w14:textId="512D02F5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33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E703CA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93075" w14:textId="46D75362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697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4A457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1</w:t>
            </w:r>
          </w:p>
        </w:tc>
      </w:tr>
      <w:tr w:rsidR="00547778" w14:paraId="634E849F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B31B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 and very low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9BAD3" w14:textId="4DA6C366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9,443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0E3FB" w14:textId="11A2F002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1,26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6D7EC" w14:textId="32DE28EF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63402" w14:textId="0FD5391C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0,82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5D7D6" w14:textId="01FCAA50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25E7" w14:textId="551E68F2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,377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8DDD1" w14:textId="0AACFA5D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27F07" w14:textId="290D823A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5,66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02328" w14:textId="0649A6A4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199CA" w14:textId="528AA490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9,07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8F36" w14:textId="2BD810FD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3C043" w14:textId="1B108A3C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4,388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3CCA4" w14:textId="6493EED8" w:rsidR="00970DA6" w:rsidRDefault="0054777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547778" w14:paraId="623DC240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A7D2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CF7E2" w14:textId="1A3EC683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,425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E75B7" w14:textId="75525499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,63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6B471" w14:textId="72845695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5070C" w14:textId="59FA8CA3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3,21</w:t>
            </w:r>
            <w:r w:rsidR="00AD1FD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C59D0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E3D2E" w14:textId="7BF22273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,09</w:t>
            </w:r>
            <w:r w:rsidR="00AD1FDE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5DE587" w14:textId="1320A2CC" w:rsidR="00970DA6" w:rsidRDefault="007C50C8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3B4164" w14:textId="661219E3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7,01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84888" w14:textId="5F7818FE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373E1" w14:textId="1D63A7F6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1,42</w:t>
            </w:r>
            <w:r w:rsidR="00E901E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15CEC" w14:textId="132F3A1F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6AFF0" w14:textId="15D5821E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7,09</w:t>
            </w:r>
            <w:r w:rsidR="00E901EF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5ABC" w14:textId="3AED7DFC" w:rsidR="00970DA6" w:rsidRDefault="00230F6F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90</w:t>
            </w:r>
          </w:p>
        </w:tc>
      </w:tr>
      <w:tr w:rsidR="00970DA6" w14:paraId="417ACE98" w14:textId="77777777" w:rsidTr="004024BA">
        <w:tc>
          <w:tcPr>
            <w:tcW w:w="13678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51F6ED" w14:textId="77777777" w:rsidR="00970DA6" w:rsidRDefault="00970DA6" w:rsidP="004024BA">
            <w:pPr>
              <w:spacing w:after="0"/>
              <w:jc w:val="lef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rhodesiense HAT</w:t>
            </w:r>
          </w:p>
        </w:tc>
      </w:tr>
      <w:tr w:rsidR="00547778" w14:paraId="257E27CD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477A9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gh and very high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F4B17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069C6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6C883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745E6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14924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FD9F3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8FA05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C7B3E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D9CD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09D57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0BC7D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BF5DB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3A283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-</w:t>
            </w:r>
          </w:p>
        </w:tc>
      </w:tr>
      <w:tr w:rsidR="00547778" w14:paraId="63749FB0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99D64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Moderate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7EED4" w14:textId="4406F228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20B43" w14:textId="5984B88E" w:rsidR="00970DA6" w:rsidRDefault="00731AEE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6F7CA" w14:textId="53A8F920" w:rsidR="00970DA6" w:rsidRDefault="00731AEE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A9F8" w14:textId="146A1CCA" w:rsidR="00970DA6" w:rsidRDefault="00731AEE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6161AB" w14:textId="45DF34E5" w:rsidR="00970DA6" w:rsidRDefault="00D208E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CA28C" w14:textId="1EFD01EC" w:rsidR="00970DA6" w:rsidRDefault="00731AEE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2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48052" w14:textId="6B3F6E35" w:rsidR="00970DA6" w:rsidRDefault="00D208E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9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B8AC1" w14:textId="7B73DF49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D419" w14:textId="2749F36D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38F95" w14:textId="5B0C5278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8326E" w14:textId="02C4B671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35DA2" w14:textId="4F97AF4B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0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BE81E" w14:textId="092CAA77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</w:t>
            </w:r>
          </w:p>
        </w:tc>
      </w:tr>
      <w:tr w:rsidR="00547778" w14:paraId="694C07CD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F0625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Low and very low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B7FCD" w14:textId="11945606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359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2A475" w14:textId="02B4DFE7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11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CCD6" w14:textId="6FFE4B7A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DE749" w14:textId="09A267C2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53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EC88B" w14:textId="36733F31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5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03AFD" w14:textId="7E4BF9BD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949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3C21E" w14:textId="43B8B7AE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ADA4F" w14:textId="206B56F8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17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5C145" w14:textId="50F429E1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4533A" w14:textId="41F78903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270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9A5C6" w14:textId="504FFD9F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95E45" w14:textId="27C1AC2F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770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23F87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</w:tr>
      <w:tr w:rsidR="00547778" w14:paraId="51120151" w14:textId="77777777" w:rsidTr="004024BA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43F42" w14:textId="77777777" w:rsidR="00970DA6" w:rsidRDefault="00970DA6" w:rsidP="004024BA">
            <w:pPr>
              <w:keepNext/>
              <w:spacing w:after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Total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B7D25" w14:textId="4BF73E5F" w:rsidR="00970DA6" w:rsidRDefault="00530397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500</w:t>
            </w:r>
          </w:p>
        </w:tc>
        <w:tc>
          <w:tcPr>
            <w:tcW w:w="9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D0128" w14:textId="67209E4C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23A2B" w14:textId="6965B701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30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46FC" w14:textId="7E2A82B1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642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5F056" w14:textId="3FE4BEA1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1F552" w14:textId="457209EB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,074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4227" w14:textId="42F357A2" w:rsidR="00970DA6" w:rsidRDefault="00C55BC1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CF9335" w14:textId="0C75C4D6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32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4F2534" w14:textId="1D0CF733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32AA2" w14:textId="15740E83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338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77486" w14:textId="205D66CC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9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E1331" w14:textId="3A3D6438" w:rsidR="00970DA6" w:rsidRDefault="00C8787A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1,871</w:t>
            </w:r>
          </w:p>
        </w:tc>
        <w:tc>
          <w:tcPr>
            <w:tcW w:w="1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1328D3" w14:textId="77777777" w:rsidR="00970DA6" w:rsidRDefault="00970DA6" w:rsidP="004024BA">
            <w:pPr>
              <w:spacing w:after="0"/>
              <w:jc w:val="right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75</w:t>
            </w:r>
          </w:p>
        </w:tc>
      </w:tr>
    </w:tbl>
    <w:p w14:paraId="3AC95206" w14:textId="77777777" w:rsidR="0015447E" w:rsidRDefault="00AD0E19"/>
    <w:sectPr w:rsidR="0015447E" w:rsidSect="00970D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496"/>
    <w:rsid w:val="000C64BD"/>
    <w:rsid w:val="0017549F"/>
    <w:rsid w:val="00230F6F"/>
    <w:rsid w:val="00530397"/>
    <w:rsid w:val="00547778"/>
    <w:rsid w:val="006F3660"/>
    <w:rsid w:val="00731AEE"/>
    <w:rsid w:val="007C50C8"/>
    <w:rsid w:val="00894C8D"/>
    <w:rsid w:val="00970DA6"/>
    <w:rsid w:val="00A55496"/>
    <w:rsid w:val="00AD0E19"/>
    <w:rsid w:val="00AD1FDE"/>
    <w:rsid w:val="00B22DDC"/>
    <w:rsid w:val="00C55BC1"/>
    <w:rsid w:val="00C8787A"/>
    <w:rsid w:val="00CA11C1"/>
    <w:rsid w:val="00D208E1"/>
    <w:rsid w:val="00E9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B204A"/>
  <w15:chartTrackingRefBased/>
  <w15:docId w15:val="{F6DA915D-B9B4-40AE-9CDC-045DB1956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DA6"/>
    <w:pPr>
      <w:spacing w:after="6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D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70DA6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59"/>
    <w:rsid w:val="00970DA6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970D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990692-4F80-4AF4-B1E6-10ED1FD0CE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O of the UN</Company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chi, Giuliano (AGAH)</dc:creator>
  <cp:keywords/>
  <dc:description/>
  <cp:lastModifiedBy>Paone, Massimo (NSAH)</cp:lastModifiedBy>
  <cp:revision>15</cp:revision>
  <dcterms:created xsi:type="dcterms:W3CDTF">2021-07-05T08:49:00Z</dcterms:created>
  <dcterms:modified xsi:type="dcterms:W3CDTF">2021-07-15T07:50:00Z</dcterms:modified>
</cp:coreProperties>
</file>